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eastAsia="宋体;SimSun" w:cs="Arial"/>
          <w:b/>
          <w:b/>
          <w:sz w:val="24"/>
          <w:szCs w:val="24"/>
          <w:lang w:val="en-GB"/>
          <w:ins w:id="1" w:author="Chen Haihong" w:date="2020-03-27T23:09:00Z"/>
        </w:rPr>
      </w:pPr>
      <w:ins w:id="0" w:author="Chen Haihong" w:date="2020-03-27T23:09:00Z">
        <w:bookmarkStart w:id="0" w:name="OLE_LINK46"/>
        <w:bookmarkStart w:id="1" w:name="OLE_LINK45"/>
        <w:r>
          <w:rPr>
            <w:rFonts w:eastAsia="宋体;SimSun" w:cs="Arial" w:ascii="Arial" w:hAnsi="Arial"/>
            <w:b/>
            <w:sz w:val="24"/>
            <w:szCs w:val="24"/>
            <w:lang w:val="en-GB"/>
          </w:rPr>
          <w:t>Additional file 1</w:t>
        </w:r>
      </w:ins>
    </w:p>
    <w:p>
      <w:pPr>
        <w:pStyle w:val="Normal"/>
        <w:spacing w:lineRule="auto" w:line="480"/>
        <w:rPr>
          <w:rFonts w:ascii="Arial" w:hAnsi="Arial" w:eastAsia="宋体;SimSun" w:cs="Arial"/>
          <w:bCs/>
          <w:kern w:val="0"/>
          <w:sz w:val="24"/>
          <w:szCs w:val="24"/>
          <w:ins w:id="3" w:author="Chen Haihong" w:date="2020-03-22T14:33:00Z"/>
        </w:rPr>
      </w:pPr>
      <w:ins w:id="2" w:author="Chen Haihong" w:date="2020-03-22T14:33:00Z">
        <w:r>
          <w:rPr>
            <w:rFonts w:cs="Arial" w:ascii="Arial" w:hAnsi="Arial"/>
            <w:b/>
            <w:kern w:val="0"/>
            <w:sz w:val="24"/>
            <w:szCs w:val="24"/>
          </w:rPr>
          <w:t>Antihypertensive drugs</w:t>
        </w:r>
      </w:ins>
    </w:p>
    <w:p>
      <w:pPr>
        <w:pStyle w:val="Normal"/>
        <w:spacing w:lineRule="auto" w:line="480"/>
        <w:rPr>
          <w:ins w:id="13" w:author="Chen Haihong" w:date="2020-03-22T14:33:00Z"/>
        </w:rPr>
      </w:pPr>
      <w:ins w:id="4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Women with systolic pressure≥160</w:t>
        </w:r>
      </w:ins>
      <w:ins w:id="5" w:author="Chen Haihong" w:date="2020-03-27T23:09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6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mmHg</w:t>
        </w:r>
      </w:ins>
      <w:ins w:id="7" w:author="Chen Haihong" w:date="2020-03-22T14:33:00Z">
        <w:bookmarkEnd w:id="0"/>
        <w:bookmarkEnd w:id="1"/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8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or diastolic pressure≥110</w:t>
        </w:r>
      </w:ins>
      <w:ins w:id="9" w:author="Chen Haihong" w:date="2020-03-27T23:09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10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mmHg during pregnancy</w:t>
        </w:r>
      </w:ins>
      <w:ins w:id="11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12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should receive treatment with antihypertensive drugs.</w:t>
        </w:r>
      </w:ins>
    </w:p>
    <w:p>
      <w:pPr>
        <w:pStyle w:val="Normal"/>
        <w:spacing w:lineRule="auto" w:line="480"/>
        <w:rPr>
          <w:ins w:id="34" w:author="Chen Haihong" w:date="2020-03-22T14:33:00Z"/>
        </w:rPr>
      </w:pPr>
      <w:ins w:id="14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Usage of Nicardipine</w:t>
        </w:r>
      </w:ins>
      <w:ins w:id="15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:</w:t>
        </w:r>
      </w:ins>
      <w:ins w:id="16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17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(1)Oral administration</w:t>
        </w:r>
      </w:ins>
      <w:ins w:id="18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:</w:t>
        </w:r>
      </w:ins>
      <w:ins w:id="19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20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Initial dose 20–40 mg</w:t>
        </w:r>
      </w:ins>
      <w:ins w:id="21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,</w:t>
        </w:r>
      </w:ins>
      <w:ins w:id="22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three times a day. (2)</w:t>
        </w:r>
      </w:ins>
      <w:ins w:id="23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 xml:space="preserve"> Intravenous </w:t>
        </w:r>
      </w:ins>
      <w:ins w:id="24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administration</w:t>
        </w:r>
      </w:ins>
      <w:ins w:id="25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>:</w:t>
        </w:r>
      </w:ins>
      <w:ins w:id="26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Initial dose</w:t>
        </w:r>
      </w:ins>
      <w:ins w:id="27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 xml:space="preserve"> 1</w:t>
        </w:r>
      </w:ins>
      <w:ins w:id="28" w:author="Chen Haihong" w:date="2020-03-27T23:10:00Z">
        <w:r>
          <w:rPr>
            <w:rFonts w:cs="Arial" w:ascii="Arial" w:hAnsi="Arial"/>
            <w:kern w:val="0"/>
            <w:sz w:val="24"/>
            <w:szCs w:val="24"/>
          </w:rPr>
          <w:t xml:space="preserve"> </w:t>
        </w:r>
      </w:ins>
      <w:ins w:id="29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>mg</w:t>
        </w:r>
      </w:ins>
      <w:ins w:id="30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>/</w:t>
        </w:r>
      </w:ins>
      <w:ins w:id="31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>h, adjust the dose every 10 minutes according to the</w:t>
        </w:r>
      </w:ins>
      <w:ins w:id="32" w:author="Chen Haihong" w:date="2020-03-29T21:23:00Z">
        <w:r>
          <w:rPr>
            <w:rFonts w:cs="Arial" w:ascii="Arial" w:hAnsi="Arial"/>
            <w:kern w:val="0"/>
            <w:sz w:val="24"/>
            <w:szCs w:val="24"/>
          </w:rPr>
          <w:t xml:space="preserve"> blood pressure</w:t>
        </w:r>
      </w:ins>
      <w:ins w:id="33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>.</w:t>
        </w:r>
      </w:ins>
    </w:p>
    <w:p>
      <w:pPr>
        <w:pStyle w:val="Normal"/>
        <w:spacing w:lineRule="auto" w:line="480"/>
        <w:rPr>
          <w:rFonts w:ascii="Arial" w:hAnsi="Arial" w:eastAsia="宋体;SimSun" w:cs="Arial"/>
          <w:b/>
          <w:b/>
          <w:bCs/>
          <w:kern w:val="0"/>
          <w:sz w:val="24"/>
          <w:szCs w:val="24"/>
          <w:ins w:id="37" w:author="Chen Haihong" w:date="2020-03-22T14:33:00Z"/>
        </w:rPr>
      </w:pPr>
      <w:ins w:id="35" w:author="Chen Haihong" w:date="2020-03-22T14:33:00Z">
        <w:r>
          <w:rPr>
            <w:rFonts w:eastAsia="宋体;SimSun" w:cs="Arial" w:ascii="Arial" w:hAnsi="Arial"/>
            <w:b/>
            <w:bCs/>
            <w:kern w:val="0"/>
            <w:sz w:val="24"/>
            <w:szCs w:val="24"/>
          </w:rPr>
          <w:t>MgSO</w:t>
        </w:r>
      </w:ins>
      <w:ins w:id="36" w:author="Chen Haihong" w:date="2020-03-22T14:33:00Z">
        <w:r>
          <w:rPr>
            <w:rFonts w:eastAsia="宋体;SimSun" w:cs="Arial" w:ascii="Arial" w:hAnsi="Arial"/>
            <w:b/>
            <w:bCs/>
            <w:kern w:val="0"/>
            <w:sz w:val="24"/>
            <w:szCs w:val="24"/>
            <w:vertAlign w:val="subscript"/>
          </w:rPr>
          <w:t>4</w:t>
        </w:r>
      </w:ins>
    </w:p>
    <w:p>
      <w:pPr>
        <w:pStyle w:val="Normal"/>
        <w:spacing w:lineRule="auto" w:line="480"/>
        <w:rPr>
          <w:rFonts w:ascii="Arial" w:hAnsi="Arial" w:eastAsia="宋体;SimSun" w:cs="Arial"/>
          <w:bCs/>
          <w:kern w:val="0"/>
          <w:sz w:val="24"/>
          <w:szCs w:val="24"/>
          <w:ins w:id="42" w:author="Chen Haihong" w:date="2020-03-22T14:33:00Z"/>
        </w:rPr>
      </w:pPr>
      <w:ins w:id="38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MgSO</w:t>
        </w:r>
      </w:ins>
      <w:ins w:id="39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  <w:vertAlign w:val="subscript"/>
          </w:rPr>
          <w:t>4</w:t>
        </w:r>
      </w:ins>
      <w:ins w:id="40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is recommended for the treatment of women with eclampsia or prevention of eclampsia in women with severe pre-eclampsia in preference to other anticonvulsants.</w:t>
        </w:r>
      </w:ins>
      <w:ins w:id="41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</w:p>
    <w:p>
      <w:pPr>
        <w:pStyle w:val="Normal"/>
        <w:spacing w:lineRule="auto" w:line="480"/>
        <w:rPr>
          <w:ins w:id="60" w:author="Chen Haihong" w:date="2020-03-22T14:33:00Z"/>
        </w:rPr>
      </w:pPr>
      <w:ins w:id="43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Usage of MgSO4</w:t>
        </w:r>
      </w:ins>
      <w:ins w:id="44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:</w:t>
        </w:r>
      </w:ins>
      <w:ins w:id="45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46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(1) Treatment of women with eclampsia</w:t>
        </w:r>
      </w:ins>
      <w:ins w:id="47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:</w:t>
        </w:r>
      </w:ins>
      <w:ins w:id="48" w:author="Chen Haihong" w:date="2020-03-27T23:10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49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Loading dose 2.5–5 g,intravenous administration or intramuscular injection before sleep at night, and 25-30</w:t>
        </w:r>
      </w:ins>
      <w:ins w:id="50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51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g in 24</w:t>
        </w:r>
      </w:ins>
      <w:ins w:id="52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53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h. (2) Prevention of eclampsia in women with severe pre-eclampsia</w:t>
        </w:r>
      </w:ins>
      <w:ins w:id="54" w:author="Chen Haihong" w:date="2020-03-22T14:33:00Z">
        <w:r>
          <w:rPr>
            <w:rFonts w:cs="Arial" w:ascii="Arial" w:hAnsi="Arial"/>
            <w:kern w:val="0"/>
            <w:sz w:val="24"/>
            <w:szCs w:val="24"/>
          </w:rPr>
          <w:t>:</w:t>
        </w:r>
      </w:ins>
      <w:ins w:id="55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Loading dose 2.5–5</w:t>
        </w:r>
      </w:ins>
      <w:ins w:id="56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57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g, intravenous administration, and </w:t>
        </w:r>
      </w:ins>
      <w:ins w:id="58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no</w:t>
        </w:r>
      </w:ins>
      <w:ins w:id="59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more than 25 g in 24 h.</w:t>
        </w:r>
      </w:ins>
    </w:p>
    <w:p>
      <w:pPr>
        <w:pStyle w:val="Normal"/>
        <w:spacing w:lineRule="auto" w:line="480"/>
        <w:rPr>
          <w:rFonts w:ascii="Arial" w:hAnsi="Arial" w:eastAsia="宋体;SimSun" w:cs="Arial"/>
          <w:b/>
          <w:b/>
          <w:bCs/>
          <w:kern w:val="0"/>
          <w:sz w:val="24"/>
          <w:szCs w:val="24"/>
          <w:ins w:id="62" w:author="Chen Haihong" w:date="2020-03-22T14:33:00Z"/>
        </w:rPr>
      </w:pPr>
      <w:ins w:id="61" w:author="Chen Haihong" w:date="2020-03-22T14:33:00Z">
        <w:r>
          <w:rPr>
            <w:rFonts w:eastAsia="宋体;SimSun" w:cs="Arial" w:ascii="Arial" w:hAnsi="Arial"/>
            <w:b/>
            <w:bCs/>
            <w:kern w:val="0"/>
            <w:sz w:val="24"/>
            <w:szCs w:val="24"/>
          </w:rPr>
          <w:t>Corticosteroids</w:t>
        </w:r>
      </w:ins>
    </w:p>
    <w:p>
      <w:pPr>
        <w:pStyle w:val="Normal"/>
        <w:spacing w:lineRule="auto" w:line="480"/>
        <w:rPr>
          <w:rFonts w:ascii="Arial" w:hAnsi="Arial" w:eastAsia="宋体;SimSun" w:cs="Arial"/>
          <w:bCs/>
          <w:kern w:val="0"/>
          <w:sz w:val="24"/>
          <w:szCs w:val="24"/>
          <w:ins w:id="67" w:author="Chen Haihong" w:date="2020-03-22T14:33:00Z"/>
        </w:rPr>
      </w:pPr>
      <w:ins w:id="63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Women with severe preeclampsia, before 34 weeks of gestation when delivery </w:t>
        </w:r>
      </w:ins>
      <w:ins w:id="64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i</w:t>
        </w:r>
      </w:ins>
      <w:ins w:id="65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s probable within 7 days should use corticosteroids for lung maturation</w:t>
        </w:r>
      </w:ins>
      <w:ins w:id="66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.</w:t>
        </w:r>
      </w:ins>
    </w:p>
    <w:p>
      <w:pPr>
        <w:pStyle w:val="Normal"/>
        <w:spacing w:lineRule="auto" w:line="480"/>
        <w:rPr>
          <w:ins w:id="92" w:author="Chen Haihong" w:date="2020-03-22T14:33:00Z"/>
        </w:rPr>
      </w:pPr>
      <w:ins w:id="68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Usage of</w:t>
        </w:r>
      </w:ins>
      <w:ins w:id="69" w:author="Chen Haihong" w:date="2020-03-22T14:33:00Z">
        <w:r>
          <w:rPr>
            <w:sz w:val="24"/>
            <w:szCs w:val="24"/>
          </w:rPr>
          <w:t xml:space="preserve"> </w:t>
        </w:r>
      </w:ins>
      <w:ins w:id="70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Corticosteroids</w:t>
        </w:r>
      </w:ins>
      <w:ins w:id="71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:</w:t>
        </w:r>
      </w:ins>
      <w:ins w:id="72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73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(</w:t>
        </w:r>
      </w:ins>
      <w:ins w:id="74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1)</w:t>
        </w:r>
      </w:ins>
      <w:ins w:id="75" w:author="Chen Haihong" w:date="2020-03-22T14:33:00Z">
        <w:r>
          <w:rPr>
            <w:sz w:val="24"/>
            <w:szCs w:val="24"/>
          </w:rPr>
          <w:t xml:space="preserve"> </w:t>
        </w:r>
      </w:ins>
      <w:ins w:id="76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Dexamethasone: per dose</w:t>
        </w:r>
      </w:ins>
      <w:ins w:id="77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5</w:t>
        </w:r>
      </w:ins>
      <w:ins w:id="78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79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mg, intramuscular injection</w:t>
        </w:r>
      </w:ins>
      <w:ins w:id="80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,</w:t>
        </w:r>
      </w:ins>
      <w:ins w:id="81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two times a day,</w:t>
        </w:r>
      </w:ins>
      <w:ins w:id="82" w:author="Chen Haihong" w:date="2020-03-22T14:33:00Z">
        <w:r>
          <w:rPr>
            <w:sz w:val="24"/>
            <w:szCs w:val="24"/>
          </w:rPr>
          <w:t xml:space="preserve"> </w:t>
        </w:r>
      </w:ins>
      <w:ins w:id="83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and continuous </w:t>
        </w:r>
      </w:ins>
      <w:ins w:id="84" w:author="Chen Haihong" w:date="2020-03-27T23:11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for </w:t>
        </w:r>
      </w:ins>
      <w:ins w:id="85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two days; (2) Betamethasone: per dose 12</w:t>
        </w:r>
      </w:ins>
      <w:ins w:id="86" w:author="Chen Haihong" w:date="2020-03-27T23:12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</w:t>
        </w:r>
      </w:ins>
      <w:ins w:id="87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mg, intramuscular injection</w:t>
        </w:r>
      </w:ins>
      <w:ins w:id="88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,</w:t>
        </w:r>
      </w:ins>
      <w:ins w:id="89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 one time a day, and continuous </w:t>
        </w:r>
      </w:ins>
      <w:ins w:id="90" w:author="Chen Haihong" w:date="2020-03-27T23:12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 xml:space="preserve">for </w:t>
        </w:r>
      </w:ins>
      <w:ins w:id="91" w:author="Chen Haihong" w:date="2020-03-22T14:33:00Z">
        <w:r>
          <w:rPr>
            <w:rFonts w:eastAsia="宋体;SimSun" w:cs="Arial" w:ascii="Arial" w:hAnsi="Arial"/>
            <w:bCs/>
            <w:kern w:val="0"/>
            <w:sz w:val="24"/>
            <w:szCs w:val="24"/>
          </w:rPr>
          <w:t>two days.</w:t>
        </w:r>
      </w:ins>
    </w:p>
    <w:p>
      <w:pPr>
        <w:pStyle w:val="Normal"/>
        <w:rPr>
          <w:rFonts w:ascii="Arial" w:hAnsi="Arial" w:eastAsia="宋体;SimSun" w:cs="Arial"/>
          <w:bCs/>
          <w:kern w:val="0"/>
          <w:sz w:val="24"/>
          <w:szCs w:val="24"/>
        </w:rPr>
      </w:pPr>
      <w:r>
        <w:rPr>
          <w:rFonts w:eastAsia="宋体;SimSun" w:cs="Arial" w:ascii="Arial" w:hAnsi="Arial"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DengXian;Arial Unicode MS" w:hAnsi="DengXian;Arial Unicode MS" w:eastAsia="DengXian;Arial Unicode MS" w:cs="DengXian;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6:03:00Z</dcterms:created>
  <dc:creator>Chen Haihong</dc:creator>
  <dc:description/>
  <cp:keywords/>
  <dc:language>en-US</dc:language>
  <cp:lastModifiedBy>Chen Haihong</cp:lastModifiedBy>
  <dcterms:modified xsi:type="dcterms:W3CDTF">2020-03-30T04:17:00Z</dcterms:modified>
  <cp:revision>3</cp:revision>
  <dc:subject/>
  <dc:title/>
</cp:coreProperties>
</file>